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376E" w:rsidRPr="007C55FF" w:rsidRDefault="0076035F" w:rsidP="00D5376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1EE5">
        <w:rPr>
          <w:rFonts w:ascii="Times New Roman" w:hAnsi="Times New Roman" w:cs="Times New Roman"/>
          <w:sz w:val="24"/>
          <w:szCs w:val="24"/>
          <w:lang w:val="en-US"/>
        </w:rPr>
        <w:t xml:space="preserve">File S2. </w:t>
      </w:r>
      <w:proofErr w:type="gramStart"/>
      <w:r w:rsidR="007C55FF" w:rsidRPr="007C55FF">
        <w:rPr>
          <w:rFonts w:ascii="Times New Roman" w:hAnsi="Times New Roman" w:cs="Times New Roman"/>
          <w:sz w:val="24"/>
          <w:szCs w:val="24"/>
          <w:lang w:val="en-US"/>
        </w:rPr>
        <w:t>Results of the</w:t>
      </w:r>
      <w:r w:rsidR="007C55FF">
        <w:rPr>
          <w:rFonts w:ascii="Times New Roman" w:hAnsi="Times New Roman" w:cs="Times New Roman"/>
          <w:sz w:val="24"/>
          <w:szCs w:val="24"/>
          <w:lang w:val="en-US"/>
        </w:rPr>
        <w:t xml:space="preserve"> two</w:t>
      </w:r>
      <w:r w:rsidR="007C55FF" w:rsidRPr="007C55FF">
        <w:rPr>
          <w:rFonts w:ascii="Times New Roman" w:hAnsi="Times New Roman" w:cs="Times New Roman"/>
          <w:sz w:val="24"/>
          <w:szCs w:val="24"/>
          <w:lang w:val="en-US"/>
        </w:rPr>
        <w:t xml:space="preserve"> co-occurrence logistic models (Coef1), and </w:t>
      </w:r>
      <w:r w:rsidR="007C55FF">
        <w:rPr>
          <w:rFonts w:ascii="Times New Roman" w:hAnsi="Times New Roman" w:cs="Times New Roman"/>
          <w:sz w:val="24"/>
          <w:szCs w:val="24"/>
          <w:lang w:val="en-US"/>
        </w:rPr>
        <w:t xml:space="preserve">models </w:t>
      </w:r>
      <w:r w:rsidR="007C55FF" w:rsidRPr="007C55FF">
        <w:rPr>
          <w:rFonts w:ascii="Times New Roman" w:hAnsi="Times New Roman" w:cs="Times New Roman"/>
          <w:sz w:val="24"/>
          <w:szCs w:val="24"/>
          <w:lang w:val="en-US"/>
        </w:rPr>
        <w:t>evaluat</w:t>
      </w:r>
      <w:r w:rsidR="00651EE5">
        <w:rPr>
          <w:rFonts w:ascii="Times New Roman" w:hAnsi="Times New Roman" w:cs="Times New Roman"/>
          <w:sz w:val="24"/>
          <w:szCs w:val="24"/>
          <w:lang w:val="en-US"/>
        </w:rPr>
        <w:t>ing the presence of rats</w:t>
      </w:r>
      <w:r w:rsidR="007C55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1EE5">
        <w:rPr>
          <w:rFonts w:ascii="Times New Roman" w:hAnsi="Times New Roman" w:cs="Times New Roman"/>
          <w:sz w:val="24"/>
          <w:szCs w:val="24"/>
          <w:lang w:val="en-US"/>
        </w:rPr>
        <w:t>interacting with</w:t>
      </w:r>
      <w:r w:rsidR="007C55FF" w:rsidRPr="007C55FF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7C55FF">
        <w:rPr>
          <w:rFonts w:ascii="Times New Roman" w:hAnsi="Times New Roman" w:cs="Times New Roman"/>
          <w:sz w:val="24"/>
          <w:szCs w:val="24"/>
          <w:lang w:val="en-US"/>
        </w:rPr>
        <w:t xml:space="preserve"> island size</w:t>
      </w:r>
      <w:r w:rsidR="007C55FF" w:rsidRPr="007C55FF">
        <w:rPr>
          <w:rFonts w:ascii="Times New Roman" w:hAnsi="Times New Roman" w:cs="Times New Roman"/>
          <w:sz w:val="24"/>
          <w:szCs w:val="24"/>
          <w:lang w:val="en-US"/>
        </w:rPr>
        <w:t xml:space="preserve"> (Coef2).</w:t>
      </w:r>
      <w:proofErr w:type="gramEnd"/>
      <w:r w:rsidR="007C55FF" w:rsidRPr="007C55FF">
        <w:rPr>
          <w:rFonts w:ascii="Times New Roman" w:hAnsi="Times New Roman" w:cs="Times New Roman"/>
          <w:sz w:val="24"/>
          <w:szCs w:val="24"/>
          <w:lang w:val="en-US"/>
        </w:rPr>
        <w:t xml:space="preserve"> The adjusted P valu</w:t>
      </w:r>
      <w:r w:rsidR="007C55FF">
        <w:rPr>
          <w:rFonts w:ascii="Times New Roman" w:hAnsi="Times New Roman" w:cs="Times New Roman"/>
          <w:sz w:val="24"/>
          <w:szCs w:val="24"/>
          <w:lang w:val="en-US"/>
        </w:rPr>
        <w:t xml:space="preserve">es </w:t>
      </w:r>
      <w:proofErr w:type="gramStart"/>
      <w:r w:rsidR="007C55FF">
        <w:rPr>
          <w:rFonts w:ascii="Times New Roman" w:hAnsi="Times New Roman" w:cs="Times New Roman"/>
          <w:sz w:val="24"/>
          <w:szCs w:val="24"/>
          <w:lang w:val="en-US"/>
        </w:rPr>
        <w:t>for multiple testing and model fitness obtained with</w:t>
      </w:r>
      <w:r w:rsidR="007C55FF" w:rsidRPr="007C55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C55F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7C55FF">
        <w:rPr>
          <w:rFonts w:ascii="Times New Roman" w:hAnsi="Times New Roman" w:cs="Times New Roman"/>
          <w:sz w:val="24"/>
          <w:szCs w:val="24"/>
          <w:lang w:val="en-US"/>
        </w:rPr>
        <w:t>Hos</w:t>
      </w:r>
      <w:r w:rsidR="007C55FF">
        <w:rPr>
          <w:rFonts w:ascii="Times New Roman" w:hAnsi="Times New Roman" w:cs="Times New Roman"/>
          <w:sz w:val="24"/>
          <w:szCs w:val="24"/>
          <w:lang w:val="en-US"/>
        </w:rPr>
        <w:t>mer-Lemeshow</w:t>
      </w:r>
      <w:proofErr w:type="spellEnd"/>
      <w:r w:rsidR="007C55FF">
        <w:rPr>
          <w:rFonts w:ascii="Times New Roman" w:hAnsi="Times New Roman" w:cs="Times New Roman"/>
          <w:sz w:val="24"/>
          <w:szCs w:val="24"/>
          <w:lang w:val="en-US"/>
        </w:rPr>
        <w:t xml:space="preserve"> tests (HL)</w:t>
      </w:r>
      <w:proofErr w:type="gramEnd"/>
      <w:r w:rsidR="007C55FF">
        <w:rPr>
          <w:rFonts w:ascii="Times New Roman" w:hAnsi="Times New Roman" w:cs="Times New Roman"/>
          <w:sz w:val="24"/>
          <w:szCs w:val="24"/>
          <w:lang w:val="en-US"/>
        </w:rPr>
        <w:t xml:space="preserve"> are also shown.</w:t>
      </w:r>
    </w:p>
    <w:tbl>
      <w:tblPr>
        <w:tblStyle w:val="Taulaambquadrcula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742"/>
        <w:gridCol w:w="763"/>
        <w:gridCol w:w="876"/>
        <w:gridCol w:w="636"/>
        <w:gridCol w:w="763"/>
        <w:gridCol w:w="636"/>
        <w:gridCol w:w="756"/>
      </w:tblGrid>
      <w:tr w:rsidR="00D5376E" w:rsidRPr="00B709D9" w:rsidTr="008B0D8F">
        <w:trPr>
          <w:trHeight w:val="259"/>
        </w:trPr>
        <w:tc>
          <w:tcPr>
            <w:tcW w:w="0" w:type="auto"/>
          </w:tcPr>
          <w:p w:rsidR="00D5376E" w:rsidRPr="00316182" w:rsidRDefault="00316182" w:rsidP="009A0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ive</w:t>
            </w:r>
          </w:p>
        </w:tc>
        <w:tc>
          <w:tcPr>
            <w:tcW w:w="0" w:type="auto"/>
          </w:tcPr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</w:t>
            </w:r>
            <w:r w:rsidRPr="0031618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0" w:type="auto"/>
          </w:tcPr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</w:tcPr>
          <w:p w:rsidR="00D5376E" w:rsidRPr="00316182" w:rsidRDefault="00D5376E" w:rsidP="009A0DD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L</w:t>
            </w:r>
          </w:p>
        </w:tc>
        <w:tc>
          <w:tcPr>
            <w:tcW w:w="0" w:type="auto"/>
          </w:tcPr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</w:t>
            </w:r>
            <w:r w:rsidRPr="0031618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</w:tcPr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</w:tcPr>
          <w:p w:rsidR="00D5376E" w:rsidRPr="00316182" w:rsidRDefault="00D5376E" w:rsidP="009A0DD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L</w:t>
            </w:r>
          </w:p>
        </w:tc>
      </w:tr>
      <w:tr w:rsidR="008B0D8F" w:rsidRPr="004F43E5" w:rsidTr="008B0D8F">
        <w:tc>
          <w:tcPr>
            <w:tcW w:w="0" w:type="auto"/>
          </w:tcPr>
          <w:p w:rsidR="008B0D8F" w:rsidRPr="00316182" w:rsidRDefault="008B0D8F" w:rsidP="009A0DD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gyroides</w:t>
            </w:r>
            <w:proofErr w:type="spellEnd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tzingeri</w:t>
            </w:r>
            <w:proofErr w:type="spellEnd"/>
          </w:p>
        </w:tc>
        <w:tc>
          <w:tcPr>
            <w:tcW w:w="0" w:type="auto"/>
          </w:tcPr>
          <w:p w:rsidR="008B0D8F" w:rsidRPr="00316182" w:rsidRDefault="008B0D8F" w:rsidP="009A0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1</w:t>
            </w:r>
          </w:p>
          <w:p w:rsidR="008B0D8F" w:rsidRPr="00316182" w:rsidRDefault="008B0D8F" w:rsidP="009A0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1</w:t>
            </w:r>
          </w:p>
        </w:tc>
        <w:tc>
          <w:tcPr>
            <w:tcW w:w="0" w:type="auto"/>
          </w:tcPr>
          <w:p w:rsidR="008B0D8F" w:rsidRPr="00316182" w:rsidRDefault="008B0D8F" w:rsidP="009A0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5</w:t>
            </w:r>
          </w:p>
          <w:p w:rsidR="008B0D8F" w:rsidRPr="00316182" w:rsidRDefault="008B0D8F" w:rsidP="009A0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5</w:t>
            </w:r>
          </w:p>
        </w:tc>
        <w:tc>
          <w:tcPr>
            <w:tcW w:w="0" w:type="auto"/>
          </w:tcPr>
          <w:p w:rsidR="008B0D8F" w:rsidRPr="00316182" w:rsidRDefault="008B0D8F" w:rsidP="009A0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  <w:p w:rsidR="008B0D8F" w:rsidRPr="00316182" w:rsidRDefault="008B0D8F" w:rsidP="009A0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0" w:type="auto"/>
          </w:tcPr>
          <w:p w:rsidR="008B0D8F" w:rsidRPr="00316182" w:rsidRDefault="00316182" w:rsidP="009A0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0" w:type="auto"/>
          </w:tcPr>
          <w:p w:rsidR="008B0D8F" w:rsidRPr="00316182" w:rsidRDefault="00316182" w:rsidP="009A0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0" w:type="auto"/>
          </w:tcPr>
          <w:p w:rsidR="008B0D8F" w:rsidRPr="00316182" w:rsidRDefault="0076035F" w:rsidP="009A0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8</w:t>
            </w:r>
          </w:p>
        </w:tc>
      </w:tr>
      <w:tr w:rsidR="008B0D8F" w:rsidRPr="004F43E5" w:rsidTr="008B0D8F">
        <w:tc>
          <w:tcPr>
            <w:tcW w:w="0" w:type="auto"/>
          </w:tcPr>
          <w:p w:rsidR="008B0D8F" w:rsidRPr="00316182" w:rsidRDefault="008B0D8F" w:rsidP="009A0DD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ch</w:t>
            </w:r>
            <w:r w:rsidR="0076035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</w:t>
            </w:r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olacerta</w:t>
            </w:r>
            <w:proofErr w:type="spellEnd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driagae</w:t>
            </w:r>
            <w:proofErr w:type="spellEnd"/>
          </w:p>
        </w:tc>
        <w:tc>
          <w:tcPr>
            <w:tcW w:w="0" w:type="auto"/>
          </w:tcPr>
          <w:p w:rsidR="008B0D8F" w:rsidRPr="00316182" w:rsidRDefault="008B0D8F" w:rsidP="009A0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1</w:t>
            </w:r>
          </w:p>
          <w:p w:rsidR="008B0D8F" w:rsidRPr="00316182" w:rsidRDefault="008B0D8F" w:rsidP="009A0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1</w:t>
            </w:r>
          </w:p>
        </w:tc>
        <w:tc>
          <w:tcPr>
            <w:tcW w:w="0" w:type="auto"/>
          </w:tcPr>
          <w:p w:rsidR="008B0D8F" w:rsidRPr="00316182" w:rsidRDefault="008B0D8F" w:rsidP="008B0D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5</w:t>
            </w:r>
          </w:p>
          <w:p w:rsidR="008B0D8F" w:rsidRPr="00316182" w:rsidRDefault="008B0D8F" w:rsidP="008B0D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5</w:t>
            </w:r>
          </w:p>
        </w:tc>
        <w:tc>
          <w:tcPr>
            <w:tcW w:w="0" w:type="auto"/>
          </w:tcPr>
          <w:p w:rsidR="008B0D8F" w:rsidRPr="00316182" w:rsidRDefault="008B0D8F" w:rsidP="009A0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  <w:p w:rsidR="008B0D8F" w:rsidRPr="00316182" w:rsidRDefault="008B0D8F" w:rsidP="009A0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0" w:type="auto"/>
          </w:tcPr>
          <w:p w:rsidR="008B0D8F" w:rsidRPr="00316182" w:rsidRDefault="00316182" w:rsidP="009A0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0" w:type="auto"/>
          </w:tcPr>
          <w:p w:rsidR="008B0D8F" w:rsidRPr="00316182" w:rsidRDefault="00316182" w:rsidP="009A0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0" w:type="auto"/>
          </w:tcPr>
          <w:p w:rsidR="008B0D8F" w:rsidRPr="00316182" w:rsidRDefault="0076035F" w:rsidP="009A0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1</w:t>
            </w:r>
          </w:p>
        </w:tc>
      </w:tr>
      <w:tr w:rsidR="00D5376E" w:rsidRPr="004F43E5" w:rsidTr="008B0D8F">
        <w:tc>
          <w:tcPr>
            <w:tcW w:w="0" w:type="auto"/>
          </w:tcPr>
          <w:p w:rsidR="00D5376E" w:rsidRPr="00316182" w:rsidRDefault="00D5376E" w:rsidP="009A0DD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uleptes</w:t>
            </w:r>
            <w:proofErr w:type="spellEnd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uropaea</w:t>
            </w:r>
            <w:proofErr w:type="spellEnd"/>
          </w:p>
        </w:tc>
        <w:tc>
          <w:tcPr>
            <w:tcW w:w="0" w:type="auto"/>
          </w:tcPr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0" w:type="auto"/>
          </w:tcPr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0" w:type="auto"/>
          </w:tcPr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0" w:type="auto"/>
          </w:tcPr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5376E" w:rsidRPr="00316182" w:rsidRDefault="00D5376E" w:rsidP="003161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0" w:type="auto"/>
          </w:tcPr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2</w:t>
            </w:r>
          </w:p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376E" w:rsidRPr="003F190D" w:rsidTr="008B0D8F">
        <w:tc>
          <w:tcPr>
            <w:tcW w:w="0" w:type="auto"/>
          </w:tcPr>
          <w:p w:rsidR="00D5376E" w:rsidRPr="00316182" w:rsidRDefault="00D5376E" w:rsidP="009A0DD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darcis</w:t>
            </w:r>
            <w:proofErr w:type="spellEnd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ilfordi</w:t>
            </w:r>
            <w:proofErr w:type="spellEnd"/>
          </w:p>
        </w:tc>
        <w:tc>
          <w:tcPr>
            <w:tcW w:w="0" w:type="auto"/>
          </w:tcPr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‒2.65</w:t>
            </w:r>
          </w:p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‒2.6</w:t>
            </w:r>
            <w:r w:rsidR="008B0D8F" w:rsidRPr="0031618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0" w:type="auto"/>
          </w:tcPr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</w:tcPr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376E" w:rsidRPr="003F190D" w:rsidTr="008B0D8F">
        <w:tc>
          <w:tcPr>
            <w:tcW w:w="0" w:type="auto"/>
          </w:tcPr>
          <w:p w:rsidR="00D5376E" w:rsidRPr="00316182" w:rsidRDefault="00D5376E" w:rsidP="009A0DD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darcis</w:t>
            </w:r>
            <w:proofErr w:type="spellEnd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ityusensis</w:t>
            </w:r>
            <w:proofErr w:type="spellEnd"/>
          </w:p>
        </w:tc>
        <w:tc>
          <w:tcPr>
            <w:tcW w:w="0" w:type="auto"/>
          </w:tcPr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‒0.00</w:t>
            </w:r>
          </w:p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‒0.00</w:t>
            </w:r>
          </w:p>
        </w:tc>
        <w:tc>
          <w:tcPr>
            <w:tcW w:w="0" w:type="auto"/>
          </w:tcPr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</w:tcPr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</w:p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0" w:type="auto"/>
          </w:tcPr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‒0.00</w:t>
            </w:r>
          </w:p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</w:p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376E" w:rsidRPr="003F190D" w:rsidTr="008B0D8F">
        <w:tc>
          <w:tcPr>
            <w:tcW w:w="0" w:type="auto"/>
          </w:tcPr>
          <w:p w:rsidR="00D5376E" w:rsidRPr="00316182" w:rsidRDefault="00D5376E" w:rsidP="009A0DD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darcis</w:t>
            </w:r>
            <w:proofErr w:type="spellEnd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iliguerta</w:t>
            </w:r>
            <w:proofErr w:type="spellEnd"/>
          </w:p>
        </w:tc>
        <w:tc>
          <w:tcPr>
            <w:tcW w:w="0" w:type="auto"/>
          </w:tcPr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</w:tcPr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</w:tcPr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</w:tcPr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  <w:p w:rsidR="00D5376E" w:rsidRPr="00316182" w:rsidRDefault="00D5376E" w:rsidP="009A0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D8F" w:rsidRPr="003F190D" w:rsidTr="008B0D8F">
        <w:tc>
          <w:tcPr>
            <w:tcW w:w="0" w:type="auto"/>
          </w:tcPr>
          <w:p w:rsidR="008B0D8F" w:rsidRPr="00316182" w:rsidRDefault="00316182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8B0D8F" w:rsidRPr="003F190D" w:rsidTr="008B0D8F"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alcides</w:t>
            </w:r>
            <w:proofErr w:type="spellEnd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cellatus</w:t>
            </w:r>
            <w:proofErr w:type="spellEnd"/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2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2</w:t>
            </w:r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6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6</w:t>
            </w:r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0" w:type="auto"/>
          </w:tcPr>
          <w:p w:rsidR="008B0D8F" w:rsidRPr="00316182" w:rsidRDefault="00316182" w:rsidP="002A0C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3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1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B0D8F" w:rsidRPr="003F190D" w:rsidTr="008B0D8F"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emidactylus</w:t>
            </w:r>
            <w:proofErr w:type="spellEnd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urcicus</w:t>
            </w:r>
            <w:proofErr w:type="spellEnd"/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D8F" w:rsidRPr="003F190D" w:rsidTr="008B0D8F"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ierophis</w:t>
            </w:r>
            <w:proofErr w:type="spellEnd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ridiflavus</w:t>
            </w:r>
            <w:proofErr w:type="spellEnd"/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0.048*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0.048*</w:t>
            </w:r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="003161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</w:tr>
      <w:tr w:rsidR="008B0D8F" w:rsidRPr="003F190D" w:rsidTr="008B0D8F"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darcis</w:t>
            </w:r>
            <w:proofErr w:type="spellEnd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uralis</w:t>
            </w:r>
            <w:proofErr w:type="spellEnd"/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‒0.13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‒0.13</w:t>
            </w:r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</w:tcPr>
          <w:p w:rsidR="008B0D8F" w:rsidRPr="00316182" w:rsidRDefault="00316182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  <w:p w:rsidR="008B0D8F" w:rsidRPr="00316182" w:rsidRDefault="008B0D8F" w:rsidP="003161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D8F" w:rsidRPr="003F190D" w:rsidTr="008B0D8F"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darcis</w:t>
            </w:r>
            <w:proofErr w:type="spellEnd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iculus</w:t>
            </w:r>
            <w:proofErr w:type="spellEnd"/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</w:tcPr>
          <w:p w:rsidR="008B0D8F" w:rsidRPr="00316182" w:rsidRDefault="00316182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D8F" w:rsidRPr="003F190D" w:rsidTr="008B0D8F"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arentola</w:t>
            </w:r>
            <w:proofErr w:type="spellEnd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161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uritanica</w:t>
            </w:r>
            <w:proofErr w:type="spellEnd"/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82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  <w:p w:rsidR="008B0D8F" w:rsidRPr="00316182" w:rsidRDefault="008B0D8F" w:rsidP="002A0C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5376E" w:rsidRDefault="00D5376E" w:rsidP="00D5376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8150E" w:rsidRDefault="00E8150E"/>
    <w:sectPr w:rsidR="00E8150E" w:rsidSect="00E815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08"/>
  <w:hyphenationZone w:val="425"/>
  <w:characterSpacingControl w:val="doNotCompress"/>
  <w:compat/>
  <w:rsids>
    <w:rsidRoot w:val="00D5376E"/>
    <w:rsid w:val="00316182"/>
    <w:rsid w:val="0042643C"/>
    <w:rsid w:val="005F3565"/>
    <w:rsid w:val="00651EE5"/>
    <w:rsid w:val="00695FC7"/>
    <w:rsid w:val="00720F38"/>
    <w:rsid w:val="0074724F"/>
    <w:rsid w:val="0076035F"/>
    <w:rsid w:val="007C55FF"/>
    <w:rsid w:val="008B0D8F"/>
    <w:rsid w:val="00A43CBA"/>
    <w:rsid w:val="00B342D7"/>
    <w:rsid w:val="00B548B9"/>
    <w:rsid w:val="00D5376E"/>
    <w:rsid w:val="00E815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76E"/>
    <w:pPr>
      <w:spacing w:line="276" w:lineRule="auto"/>
    </w:pPr>
    <w:rPr>
      <w:rFonts w:eastAsiaTheme="minorEastAsia"/>
      <w:lang w:eastAsia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D5376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44006905Q</cp:lastModifiedBy>
  <cp:revision>5</cp:revision>
  <dcterms:created xsi:type="dcterms:W3CDTF">2020-02-20T10:40:00Z</dcterms:created>
  <dcterms:modified xsi:type="dcterms:W3CDTF">2020-02-20T14:55:00Z</dcterms:modified>
</cp:coreProperties>
</file>